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804" w:rsidRDefault="000B6804" w:rsidP="000B6804">
      <w:pPr>
        <w:spacing w:line="360" w:lineRule="auto"/>
        <w:rPr>
          <w:rFonts w:ascii="Times New Roman" w:eastAsia="SimSun" w:hAnsi="Times New Roman" w:cs="Times New Roman"/>
          <w:bCs/>
          <w:sz w:val="20"/>
          <w:szCs w:val="20"/>
          <w:lang w:val="en-US" w:eastAsia="zh-CN"/>
        </w:rPr>
      </w:pPr>
      <w:r>
        <w:rPr>
          <w:rFonts w:ascii="Times New Roman" w:eastAsia="SimSun" w:hAnsi="Times New Roman" w:cs="Times New Roman"/>
          <w:b/>
          <w:sz w:val="20"/>
          <w:szCs w:val="20"/>
          <w:lang w:val="en-US" w:eastAsia="zh-CN"/>
        </w:rPr>
        <w:t>Supplementary Table 1:</w:t>
      </w:r>
      <w:r>
        <w:rPr>
          <w:rFonts w:ascii="Times New Roman" w:eastAsia="SimSun" w:hAnsi="Times New Roman" w:cs="Times New Roman" w:hint="eastAsia"/>
          <w:b/>
          <w:sz w:val="20"/>
          <w:szCs w:val="20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bCs/>
          <w:sz w:val="20"/>
          <w:szCs w:val="20"/>
        </w:rPr>
        <w:t xml:space="preserve">Effect of treatment </w:t>
      </w:r>
      <w:r>
        <w:rPr>
          <w:rFonts w:ascii="Times New Roman" w:eastAsia="SimSun" w:hAnsi="Times New Roman" w:cs="Times New Roman" w:hint="eastAsia"/>
          <w:bCs/>
          <w:sz w:val="20"/>
          <w:szCs w:val="20"/>
          <w:lang w:val="en-US" w:eastAsia="zh-CN"/>
        </w:rPr>
        <w:t>f</w:t>
      </w:r>
      <w:r>
        <w:rPr>
          <w:rFonts w:ascii="Times New Roman" w:eastAsia="SimSun" w:hAnsi="Times New Roman" w:cs="Times New Roman"/>
          <w:bCs/>
          <w:sz w:val="20"/>
          <w:szCs w:val="20"/>
        </w:rPr>
        <w:t>o</w:t>
      </w:r>
      <w:r>
        <w:rPr>
          <w:rFonts w:ascii="Times New Roman" w:eastAsia="SimSun" w:hAnsi="Times New Roman" w:cs="Times New Roman" w:hint="eastAsia"/>
          <w:bCs/>
          <w:sz w:val="20"/>
          <w:szCs w:val="20"/>
          <w:lang w:val="en-US" w:eastAsia="zh-CN"/>
        </w:rPr>
        <w:t>r</w:t>
      </w:r>
      <w:r>
        <w:rPr>
          <w:rFonts w:ascii="Times New Roman" w:eastAsia="SimSu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etastatic sites</w:t>
      </w:r>
      <w:r>
        <w:rPr>
          <w:rFonts w:ascii="Times New Roman" w:eastAsia="SimSun" w:hAnsi="Times New Roman" w:cs="Times New Roman"/>
          <w:bCs/>
          <w:sz w:val="20"/>
          <w:szCs w:val="20"/>
        </w:rPr>
        <w:t xml:space="preserve"> in de novo metastatic breast cancer patients of different ages</w:t>
      </w:r>
      <w:r>
        <w:rPr>
          <w:rFonts w:ascii="Times New Roman" w:eastAsia="SimSun" w:hAnsi="Times New Roman" w:cs="Times New Roman"/>
          <w:bCs/>
          <w:sz w:val="20"/>
          <w:szCs w:val="20"/>
          <w:lang w:val="en-US" w:eastAsia="zh-CN"/>
        </w:rPr>
        <w:t>.</w:t>
      </w:r>
    </w:p>
    <w:tbl>
      <w:tblPr>
        <w:tblStyle w:val="TableGrid"/>
        <w:tblW w:w="0" w:type="auto"/>
        <w:tblInd w:w="-309" w:type="dxa"/>
        <w:tblLayout w:type="fixed"/>
        <w:tblLook w:val="0000" w:firstRow="0" w:lastRow="0" w:firstColumn="0" w:lastColumn="0" w:noHBand="0" w:noVBand="0"/>
      </w:tblPr>
      <w:tblGrid>
        <w:gridCol w:w="890"/>
        <w:gridCol w:w="769"/>
        <w:gridCol w:w="852"/>
        <w:gridCol w:w="787"/>
        <w:gridCol w:w="793"/>
        <w:gridCol w:w="787"/>
        <w:gridCol w:w="793"/>
        <w:gridCol w:w="787"/>
        <w:gridCol w:w="793"/>
        <w:gridCol w:w="787"/>
        <w:gridCol w:w="793"/>
      </w:tblGrid>
      <w:tr w:rsidR="000B6804" w:rsidTr="00F62088">
        <w:tc>
          <w:tcPr>
            <w:tcW w:w="2511" w:type="dxa"/>
            <w:gridSpan w:val="3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21"/>
                <w:szCs w:val="21"/>
              </w:rPr>
            </w:pPr>
          </w:p>
        </w:tc>
        <w:tc>
          <w:tcPr>
            <w:tcW w:w="15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6804" w:rsidRDefault="000B6804" w:rsidP="00F62088">
            <w:pPr>
              <w:jc w:val="center"/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&lt;40years</w:t>
            </w:r>
          </w:p>
        </w:tc>
        <w:tc>
          <w:tcPr>
            <w:tcW w:w="15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6804" w:rsidRDefault="000B6804" w:rsidP="00F62088">
            <w:pPr>
              <w:jc w:val="center"/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40-65years</w:t>
            </w:r>
          </w:p>
        </w:tc>
        <w:tc>
          <w:tcPr>
            <w:tcW w:w="15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6804" w:rsidRDefault="000B6804" w:rsidP="00F62088">
            <w:pPr>
              <w:jc w:val="center"/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&gt;65years</w:t>
            </w:r>
          </w:p>
        </w:tc>
        <w:tc>
          <w:tcPr>
            <w:tcW w:w="15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6804" w:rsidRDefault="000B6804" w:rsidP="00F62088">
            <w:pPr>
              <w:jc w:val="center"/>
              <w:rPr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Total</w:t>
            </w:r>
          </w:p>
        </w:tc>
      </w:tr>
      <w:tr w:rsidR="000B6804" w:rsidTr="00F62088">
        <w:tc>
          <w:tcPr>
            <w:tcW w:w="2511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6804" w:rsidRDefault="000B6804" w:rsidP="00F62088">
            <w:pPr>
              <w:rPr>
                <w:sz w:val="21"/>
                <w:szCs w:val="21"/>
              </w:rPr>
            </w:pP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Univariate</w:t>
            </w:r>
          </w:p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OR(95%CI)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Multivariate</w:t>
            </w:r>
          </w:p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OR(95%CI)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Univariate</w:t>
            </w:r>
          </w:p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OR(95%CI)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Multivariate</w:t>
            </w:r>
          </w:p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OR(95%CI)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</w:p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Univariate</w:t>
            </w:r>
          </w:p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OR(95%CI)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</w:p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Multivariate</w:t>
            </w:r>
          </w:p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OR(95%CI)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</w:p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Univariate</w:t>
            </w:r>
          </w:p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OR(95%CI)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</w:p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Multivariate</w:t>
            </w:r>
          </w:p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OR(95%CI)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</w:p>
        </w:tc>
      </w:tr>
      <w:tr w:rsidR="000B6804" w:rsidTr="00F62088">
        <w:tc>
          <w:tcPr>
            <w:tcW w:w="8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kern w:val="2"/>
                <w:sz w:val="13"/>
                <w:szCs w:val="13"/>
                <w:lang w:val="en-US" w:eastAsia="zh-CN"/>
              </w:rPr>
              <w:t>Bone metastases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kern w:val="2"/>
                <w:sz w:val="13"/>
                <w:szCs w:val="13"/>
                <w:lang w:val="en-US" w:eastAsia="zh-CN"/>
              </w:rPr>
              <w:t xml:space="preserve">Radiation </w:t>
            </w:r>
          </w:p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No/Unknown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</w:tr>
      <w:tr w:rsidR="000B6804" w:rsidTr="00F62088"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Ye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1.573 (1.281, 1.932) 0.000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1.596 (1.281, 1.987) 0.0000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1.610 (1.485, 1.746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1.663 (1.527, 1.812) &lt;0.0000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2.140 (1.933, 2.369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2.256 (2.028, 2.510) &lt;0.0000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1.782 (1.678, 1.893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1.853 (1.739, 1.974) &lt;0.00001 </w:t>
            </w:r>
          </w:p>
        </w:tc>
      </w:tr>
      <w:tr w:rsidR="000B6804" w:rsidTr="00F62088"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Chemotherap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No/Unknow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</w:tr>
      <w:tr w:rsidR="000B6804" w:rsidTr="00F62088"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Ye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0.467 (0.344, 0.634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0.601 (0.430, 0.840) 0.0028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0.609 (0.560, 0.661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0.774 (0.706, 0.847) &lt;0.0000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0.812 (0.747, 0.882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0.956 (0.871, 1.048) 0.33542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0.692 (0.653, 0.732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0.849 (0.798, 0.905) &lt;0.00001 </w:t>
            </w:r>
          </w:p>
        </w:tc>
      </w:tr>
      <w:tr w:rsidR="000B6804" w:rsidTr="00F62088"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kern w:val="2"/>
                <w:sz w:val="13"/>
                <w:szCs w:val="13"/>
                <w:lang w:val="en-US" w:eastAsia="zh-CN"/>
              </w:rPr>
              <w:t>Lung</w:t>
            </w:r>
            <w:r>
              <w:rPr>
                <w:rFonts w:hint="eastAsia"/>
                <w:kern w:val="2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kern w:val="2"/>
                <w:sz w:val="13"/>
                <w:szCs w:val="13"/>
                <w:lang w:val="en-US" w:eastAsia="zh-CN"/>
              </w:rPr>
              <w:t>metastase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kern w:val="2"/>
                <w:sz w:val="13"/>
                <w:szCs w:val="13"/>
                <w:lang w:val="en-US" w:eastAsia="zh-CN"/>
              </w:rPr>
              <w:t xml:space="preserve">Radiation </w:t>
            </w:r>
          </w:p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No/Unknow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</w:tr>
      <w:tr w:rsidR="000B6804" w:rsidTr="00F62088"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Ye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0.672 (0.531, 0.850) 0.0009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0.704 (0.551, 0.899) 0.0049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0.730 (0.672, 0.792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0.752 (0.691, 0.818) &lt;0.0000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0.684 (0.621, 0.754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0.686 (0.621, 0.758) &lt;0.0000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0.708 (0.666, 0.752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0.722 (0.678, 0.768) &lt;0.00001 </w:t>
            </w:r>
          </w:p>
        </w:tc>
      </w:tr>
      <w:tr w:rsidR="000B6804" w:rsidTr="00F62088"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Chemotherap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No/Unknow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</w:tr>
      <w:tr w:rsidR="000B6804" w:rsidTr="00F62088"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Ye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0.878 (0.651, 1.184) 0.393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 xml:space="preserve">0.749 (0.538, 1.041) 0.0856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1.024 (0.944, 1.111) 0.564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 xml:space="preserve">0.974 (0.891, 1.064) 0.5568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1.017 (0.935, 1.105) 0.699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 xml:space="preserve">0.920 (0.839, 1.008) 0.0744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1.015 (0.958, 1.075) 0.610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 xml:space="preserve">0.941 (0.883, 1.001) 0.05481 </w:t>
            </w:r>
          </w:p>
        </w:tc>
      </w:tr>
      <w:tr w:rsidR="000B6804" w:rsidTr="00F62088"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kern w:val="2"/>
                <w:sz w:val="13"/>
                <w:szCs w:val="13"/>
                <w:lang w:val="en-US" w:eastAsia="zh-CN"/>
              </w:rPr>
              <w:t>Live rmetastase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kern w:val="2"/>
                <w:sz w:val="13"/>
                <w:szCs w:val="13"/>
                <w:lang w:val="en-US" w:eastAsia="zh-CN"/>
              </w:rPr>
              <w:t xml:space="preserve">Radiation </w:t>
            </w:r>
          </w:p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No/Unknow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</w:tr>
      <w:tr w:rsidR="000B6804" w:rsidTr="00F62088"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Yes</w:t>
            </w:r>
          </w:p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0.492 (0.400, 0.607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0.468 (0.375, 0.583) &lt;0.0000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0.587 (0.539, 0.639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0.608 (0.557, 0.664) &lt;0.0000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0.625 (0.555, 0.703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0.638 (0.565, 0.721) &lt;0.0000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0.588 (0.550, 0.628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0.603 (0.564, 0.645) &lt;0.00001 </w:t>
            </w:r>
          </w:p>
        </w:tc>
      </w:tr>
      <w:tr w:rsidR="000B6804" w:rsidTr="00F62088"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Chemotherap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No/Unknow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</w:tr>
      <w:tr w:rsidR="000B6804" w:rsidTr="00F62088"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Ye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1.470 (1.109, 1.949) 0.007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 xml:space="preserve">1.353 (0.994, 1.843) 0.055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1.193 (1.097, 1.297) 0.000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 xml:space="preserve">1.093 (0.998, 1.197) 0.0557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1.323 (1.202, 1.457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1.203 (1.082, 1.338) 0.0006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1.258 (1.182, 1.338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1.145 (1.070, 1.225) 0.00009 </w:t>
            </w:r>
          </w:p>
        </w:tc>
      </w:tr>
      <w:tr w:rsidR="000B6804" w:rsidTr="00F62088"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kern w:val="2"/>
                <w:sz w:val="13"/>
                <w:szCs w:val="13"/>
                <w:lang w:val="en-US" w:eastAsia="zh-CN"/>
              </w:rPr>
              <w:t>Brain metastase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kern w:val="2"/>
                <w:sz w:val="13"/>
                <w:szCs w:val="13"/>
                <w:lang w:val="en-US" w:eastAsia="zh-CN"/>
              </w:rPr>
              <w:t xml:space="preserve">Radiation </w:t>
            </w:r>
          </w:p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No/Unknow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</w:tr>
      <w:tr w:rsidR="000B6804" w:rsidTr="00F62088"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Yes</w:t>
            </w:r>
          </w:p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2.811 (1.904, 4.151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3.277 (2.175, 4.938) &lt;0.0000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4.446 (3.876, 5.100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5.058 (4.390, 5.827) &lt;0.0000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3.930 (3.344, 4.619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4.389 (3.712, 5.189) &lt;0.0000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4.116 (3.721, 4.552) &lt;0.0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4.649 (4.190, 5.159) &lt;0.00001 </w:t>
            </w:r>
          </w:p>
        </w:tc>
      </w:tr>
      <w:tr w:rsidR="000B6804" w:rsidTr="00F62088"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Chemotherap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No/Unknow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</w:tr>
      <w:tr w:rsidR="000B6804" w:rsidTr="00F62088"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Yes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0.651 (0.410, 1.035) 0.0693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 xml:space="preserve">0.611 (0.363, 1.028) 0.06357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0.857 (0.750, 0.980) 0.0244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0.761 (0.658, 0.881) 0.00025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>0.992 (0.841, 1.169) 0.9216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 w:eastAsia="zh-CN"/>
              </w:rPr>
              <w:t xml:space="preserve">0.928 (0.775, 1.110) 0.41175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0.895 (0.808, 0.992) 0.034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0.813 (0.728, 0.909) 0.00028 </w:t>
            </w:r>
          </w:p>
        </w:tc>
      </w:tr>
    </w:tbl>
    <w:p w:rsidR="000B6804" w:rsidRDefault="000B6804" w:rsidP="000B6804">
      <w:pPr>
        <w:spacing w:line="360" w:lineRule="auto"/>
        <w:rPr>
          <w:rFonts w:ascii="Times New Roman" w:eastAsia="SimSun" w:hAnsi="Times New Roman" w:cs="Times New Roman"/>
          <w:b/>
          <w:sz w:val="20"/>
          <w:szCs w:val="20"/>
          <w:lang w:val="en-US" w:eastAsia="zh-CN"/>
        </w:rPr>
      </w:pPr>
    </w:p>
    <w:p w:rsidR="000B6804" w:rsidRDefault="000B6804" w:rsidP="000B6804">
      <w:pPr>
        <w:spacing w:line="360" w:lineRule="auto"/>
        <w:rPr>
          <w:rFonts w:ascii="Times New Roman" w:eastAsia="SimSun" w:hAnsi="Times New Roman" w:cs="Times New Roman" w:hint="eastAsia"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  <w:lang w:val="en-US" w:eastAsia="zh-CN"/>
        </w:rPr>
        <w:t xml:space="preserve">Supplementary Table 2: </w:t>
      </w:r>
      <w:r>
        <w:rPr>
          <w:rFonts w:ascii="Times New Roman" w:eastAsia="SimSun" w:hAnsi="Times New Roman" w:cs="Times New Roman"/>
          <w:bCs/>
          <w:sz w:val="20"/>
          <w:szCs w:val="20"/>
        </w:rPr>
        <w:t xml:space="preserve">Effect of </w:t>
      </w:r>
      <w:r>
        <w:rPr>
          <w:rFonts w:ascii="Times New Roman" w:eastAsia="SimSun" w:hAnsi="Times New Roman" w:cs="Times New Roman"/>
          <w:bCs/>
          <w:sz w:val="20"/>
          <w:szCs w:val="20"/>
          <w:lang w:val="en-US" w:eastAsia="zh-CN"/>
        </w:rPr>
        <w:t>subtypes for</w:t>
      </w:r>
      <w:r>
        <w:rPr>
          <w:rFonts w:ascii="Times New Roman" w:eastAsia="SimSun" w:hAnsi="Times New Roman" w:cs="Times New Roman"/>
          <w:bCs/>
          <w:sz w:val="20"/>
          <w:szCs w:val="20"/>
        </w:rPr>
        <w:t xml:space="preserve"> metastatic </w:t>
      </w:r>
      <w:r>
        <w:rPr>
          <w:rFonts w:ascii="Times New Roman" w:eastAsia="SimSun" w:hAnsi="Times New Roman" w:cs="Times New Roman"/>
          <w:bCs/>
          <w:sz w:val="20"/>
          <w:szCs w:val="20"/>
          <w:lang w:val="en-US" w:eastAsia="zh-CN"/>
        </w:rPr>
        <w:t>site</w:t>
      </w:r>
      <w:r>
        <w:rPr>
          <w:rFonts w:ascii="Times New Roman" w:eastAsia="SimSun" w:hAnsi="Times New Roman" w:cs="Times New Roman"/>
          <w:bCs/>
          <w:sz w:val="20"/>
          <w:szCs w:val="20"/>
        </w:rPr>
        <w:t>s in de novo metastatic breast cancer patients of different ages</w:t>
      </w:r>
      <w:r>
        <w:rPr>
          <w:rFonts w:ascii="Times New Roman" w:eastAsia="SimSun" w:hAnsi="Times New Roman" w:cs="Times New Roman" w:hint="eastAsia"/>
          <w:bCs/>
          <w:sz w:val="20"/>
          <w:szCs w:val="20"/>
          <w:lang w:val="en-US" w:eastAsia="zh-CN"/>
        </w:rPr>
        <w:t>.</w:t>
      </w:r>
    </w:p>
    <w:tbl>
      <w:tblPr>
        <w:tblStyle w:val="TableGrid"/>
        <w:tblpPr w:leftFromText="180" w:rightFromText="180" w:vertAnchor="text" w:horzAnchor="page" w:tblpX="487" w:tblpY="561"/>
        <w:tblOverlap w:val="never"/>
        <w:tblW w:w="9760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700"/>
        <w:gridCol w:w="870"/>
        <w:gridCol w:w="850"/>
        <w:gridCol w:w="730"/>
        <w:gridCol w:w="740"/>
        <w:gridCol w:w="740"/>
        <w:gridCol w:w="730"/>
        <w:gridCol w:w="750"/>
        <w:gridCol w:w="720"/>
        <w:gridCol w:w="750"/>
        <w:gridCol w:w="740"/>
        <w:gridCol w:w="720"/>
        <w:gridCol w:w="720"/>
      </w:tblGrid>
      <w:tr w:rsidR="000B6804" w:rsidTr="00F62088">
        <w:trPr>
          <w:trHeight w:val="434"/>
        </w:trPr>
        <w:tc>
          <w:tcPr>
            <w:tcW w:w="2420" w:type="dxa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lang w:val="en-US" w:eastAsia="zh-CN"/>
              </w:rPr>
              <w:t>.</w:t>
            </w:r>
          </w:p>
          <w:p w:rsidR="000B6804" w:rsidRDefault="000B6804" w:rsidP="00F62088">
            <w:pPr>
              <w:rPr>
                <w:rFonts w:hint="eastAsia"/>
                <w:sz w:val="11"/>
                <w:szCs w:val="11"/>
                <w:lang w:val="en-US" w:eastAsia="zh-CN"/>
              </w:rPr>
            </w:pPr>
          </w:p>
          <w:p w:rsidR="000B6804" w:rsidRDefault="000B6804" w:rsidP="00F62088">
            <w:pPr>
              <w:rPr>
                <w:rFonts w:hint="eastAsia"/>
                <w:sz w:val="11"/>
                <w:szCs w:val="11"/>
                <w:lang w:val="en-US" w:eastAsia="zh-CN"/>
              </w:rPr>
            </w:pPr>
          </w:p>
          <w:p w:rsidR="000B6804" w:rsidRDefault="000B6804" w:rsidP="00F62088">
            <w:pPr>
              <w:ind w:firstLineChars="800" w:firstLine="880"/>
              <w:rPr>
                <w:rFonts w:hint="eastAsia"/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Variable</w:t>
            </w:r>
          </w:p>
          <w:p w:rsidR="000B6804" w:rsidRDefault="000B6804" w:rsidP="00F62088">
            <w:pPr>
              <w:rPr>
                <w:rFonts w:hint="eastAsia"/>
                <w:sz w:val="11"/>
                <w:szCs w:val="11"/>
                <w:lang w:val="en-US" w:eastAsia="zh-CN"/>
              </w:rPr>
            </w:pPr>
          </w:p>
          <w:p w:rsidR="000B6804" w:rsidRDefault="000B6804" w:rsidP="00F62088">
            <w:pPr>
              <w:rPr>
                <w:rFonts w:hint="eastAsia"/>
                <w:sz w:val="11"/>
                <w:szCs w:val="11"/>
                <w:lang w:val="en-US" w:eastAsia="zh-CN"/>
              </w:rPr>
            </w:pPr>
          </w:p>
          <w:p w:rsidR="000B6804" w:rsidRDefault="000B6804" w:rsidP="00F62088">
            <w:pPr>
              <w:rPr>
                <w:rFonts w:hint="eastAsia"/>
                <w:sz w:val="11"/>
                <w:szCs w:val="11"/>
                <w:lang w:val="en-US" w:eastAsia="zh-CN"/>
              </w:rPr>
            </w:pPr>
          </w:p>
          <w:p w:rsidR="000B6804" w:rsidRDefault="000B6804" w:rsidP="00F62088">
            <w:pPr>
              <w:rPr>
                <w:rFonts w:hint="eastAsia"/>
                <w:sz w:val="11"/>
                <w:szCs w:val="11"/>
                <w:lang w:val="en-US" w:eastAsia="zh-CN"/>
              </w:rPr>
            </w:pP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lang w:val="en-US" w:eastAsia="zh-CN"/>
              </w:rPr>
              <w:t xml:space="preserve"> </w:t>
            </w:r>
          </w:p>
        </w:tc>
        <w:tc>
          <w:tcPr>
            <w:tcW w:w="14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6804" w:rsidRDefault="000B6804" w:rsidP="00F62088">
            <w:pPr>
              <w:jc w:val="center"/>
              <w:rPr>
                <w:sz w:val="11"/>
                <w:szCs w:val="11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sz w:val="11"/>
                <w:szCs w:val="11"/>
                <w:lang w:val="en-US" w:eastAsia="zh-Hans"/>
              </w:rPr>
              <w:t>HR+/HER2-</w:t>
            </w:r>
          </w:p>
        </w:tc>
        <w:tc>
          <w:tcPr>
            <w:tcW w:w="14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6804" w:rsidRDefault="000B6804" w:rsidP="00F62088">
            <w:pPr>
              <w:jc w:val="center"/>
              <w:rPr>
                <w:sz w:val="11"/>
                <w:szCs w:val="11"/>
                <w:lang w:val="en-US" w:eastAsia="zh-Hans"/>
              </w:rPr>
            </w:pPr>
            <w:r>
              <w:rPr>
                <w:sz w:val="11"/>
                <w:szCs w:val="11"/>
                <w:lang w:val="en-US" w:eastAsia="zh-Hans"/>
              </w:rPr>
              <w:t>HR-/HER2-</w:t>
            </w:r>
          </w:p>
          <w:p w:rsidR="000B6804" w:rsidRDefault="000B6804" w:rsidP="00F62088">
            <w:pPr>
              <w:jc w:val="center"/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14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6804" w:rsidRDefault="000B6804" w:rsidP="00F62088">
            <w:pPr>
              <w:jc w:val="center"/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Hans"/>
              </w:rPr>
              <w:t>HR-/HER2+</w:t>
            </w:r>
          </w:p>
        </w:tc>
        <w:tc>
          <w:tcPr>
            <w:tcW w:w="14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6804" w:rsidRDefault="000B6804" w:rsidP="00F62088">
            <w:pPr>
              <w:jc w:val="center"/>
              <w:rPr>
                <w:sz w:val="11"/>
                <w:szCs w:val="11"/>
                <w:lang w:val="en-US" w:eastAsia="zh-Hans"/>
              </w:rPr>
            </w:pPr>
            <w:r>
              <w:rPr>
                <w:sz w:val="11"/>
                <w:szCs w:val="11"/>
                <w:lang w:val="en-US" w:eastAsia="zh-Hans"/>
              </w:rPr>
              <w:t>HR+/HER2+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6804" w:rsidRDefault="000B6804" w:rsidP="00F62088">
            <w:pPr>
              <w:jc w:val="center"/>
              <w:rPr>
                <w:sz w:val="11"/>
                <w:szCs w:val="11"/>
                <w:lang w:val="en-US" w:eastAsia="zh-Hans"/>
              </w:rPr>
            </w:pPr>
            <w:r>
              <w:rPr>
                <w:sz w:val="11"/>
                <w:szCs w:val="11"/>
                <w:lang w:val="en-US" w:eastAsia="zh-CN"/>
              </w:rPr>
              <w:t>Unknown</w:t>
            </w:r>
          </w:p>
        </w:tc>
      </w:tr>
      <w:tr w:rsidR="000B6804" w:rsidTr="00F62088">
        <w:tc>
          <w:tcPr>
            <w:tcW w:w="2420" w:type="dxa"/>
            <w:gridSpan w:val="3"/>
            <w:vMerge/>
            <w:tcBorders>
              <w:left w:val="nil"/>
              <w:bottom w:val="single" w:sz="12" w:space="0" w:color="auto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Univariate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Hans"/>
              </w:rPr>
            </w:pPr>
            <w:r>
              <w:rPr>
                <w:sz w:val="11"/>
                <w:szCs w:val="11"/>
                <w:lang w:val="en-US" w:eastAsia="zh-CN"/>
              </w:rPr>
              <w:t>OR(95%CI)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Multivar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i</w:t>
            </w:r>
            <w:r>
              <w:rPr>
                <w:sz w:val="11"/>
                <w:szCs w:val="11"/>
                <w:lang w:val="en-US" w:eastAsia="zh-CN"/>
              </w:rPr>
              <w:t>ate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OR(95%CI)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Univariate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Hans"/>
              </w:rPr>
            </w:pPr>
            <w:r>
              <w:rPr>
                <w:sz w:val="11"/>
                <w:szCs w:val="11"/>
                <w:lang w:val="en-US" w:eastAsia="zh-CN"/>
              </w:rPr>
              <w:t>OR(95%CI)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Multivariate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Hans"/>
              </w:rPr>
            </w:pPr>
            <w:r>
              <w:rPr>
                <w:sz w:val="11"/>
                <w:szCs w:val="11"/>
                <w:lang w:val="en-US" w:eastAsia="zh-CN"/>
              </w:rPr>
              <w:t>OR(95%CI)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Univariate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OR(95%CI)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Multivariate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OR(95%CI)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Univariate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OR(95%CI)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Multivariate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OR(95%CI)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Univariate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OR(95%CI)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Multivariate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OR(95%CI)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i/>
                <w:iCs/>
                <w:sz w:val="11"/>
                <w:szCs w:val="11"/>
                <w:lang w:val="en-US" w:eastAsia="zh-CN"/>
              </w:rPr>
              <w:t>P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>-</w:t>
            </w:r>
            <w:r>
              <w:rPr>
                <w:sz w:val="11"/>
                <w:szCs w:val="11"/>
                <w:lang w:val="en-US" w:eastAsia="zh-CN"/>
              </w:rPr>
              <w:t>value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</w:tr>
      <w:tr w:rsidR="000B6804" w:rsidTr="00F62088">
        <w:trPr>
          <w:trHeight w:val="634"/>
        </w:trPr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Bone metastases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Radiation 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No/Unknown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</w:tr>
      <w:tr w:rsidR="000B6804" w:rsidTr="00F62088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1.900 (1.733, 2.082) &lt;0.00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1.949 (1.775, 2.140) &lt;0.00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1.711 (1.465, 1.998) &lt;0.00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1.799 (1.534, 2.109) &lt;0.0000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1.448 (1.197, 1.752) 0.00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1.444 (1.188, 1.755) 0.0002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1.684 (1.447, 1.959) &lt;0.00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1.707 (1.462, 1.993) &lt;0.000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2.442 (1.990, 2.996) &lt;0.0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2.411 (1.956, 2.972) &lt;0.00001 </w:t>
            </w:r>
          </w:p>
        </w:tc>
      </w:tr>
      <w:tr w:rsidR="000B6804" w:rsidTr="00F62088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Chemo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No/Unknow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</w:tr>
      <w:tr w:rsidR="000B6804" w:rsidTr="00F62088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821 (0.757, 0.890) &lt;0.00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0.799 (0.733, 0.872) &lt;0.00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0.920 (0.779, 1.086) 0.324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0.963 (0.803, 1.155) 0.6875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0.999 (0.794, 1.256) 0.990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0.932 (0.726, 1.197) 0.5828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0.867 (0.741, 1.015) 0.075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0.846 (0.713, 1.003) 0.0538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1.055 (0.905, 1.230) 0.494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0.954 (0.804, 1.132) 0.58722 </w:t>
            </w:r>
          </w:p>
        </w:tc>
      </w:tr>
      <w:tr w:rsidR="000B6804" w:rsidTr="00F62088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Lung</w:t>
            </w:r>
            <w:r>
              <w:rPr>
                <w:rFonts w:hint="eastAsia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sz w:val="11"/>
                <w:szCs w:val="11"/>
                <w:lang w:val="en-US" w:eastAsia="zh-CN"/>
              </w:rPr>
              <w:t>metastas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Radiation 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No/Unknow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</w:tr>
      <w:tr w:rsidR="000B6804" w:rsidTr="00F62088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691 (0.635, 0.752) &lt;0.00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0.714 (0.654, 0.779) &lt;0.00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766 (0.653, 0.898) 0.001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0.816 (0.692, 0.961) 0.0151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807 (0.660, 0.987) 0.036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0.846 (0.687, 1.041) 0.114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643 (0.551, 0.751) &lt;0.00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0.684 (0.583, 0.803) &lt;0.000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641 (0.530, 0.774) &lt;0.0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0.643 (0.528, 0.782) 0.00001 </w:t>
            </w:r>
          </w:p>
        </w:tc>
      </w:tr>
      <w:tr w:rsidR="000B6804" w:rsidTr="00F62088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Chemo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No/Unknow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</w:tr>
      <w:tr w:rsidR="000B6804" w:rsidTr="00F62088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0.967 (0.895, 1.045) 0.399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1.050 (0.965, 1.143) 0.258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720 (0.610, 0.851) 0.000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0.851 (0.708, 1.024) 0.08757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603 (0.478, 0.760) 0.00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0.668 (0.518, 0.861) 0.0018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823 (0.703, 0.964) 0.015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0.945 (0.796, 1.121) 0.5144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806 (0.689, 0.942) 0.006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0.795 (0.667, 0.947) 0.01008 </w:t>
            </w:r>
          </w:p>
        </w:tc>
      </w:tr>
      <w:tr w:rsidR="000B6804" w:rsidTr="00F62088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Live rmetastas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Radiation 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No/Unknow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</w:tr>
      <w:tr w:rsidR="000B6804" w:rsidTr="00F62088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Yes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699 (0.634, 0.771) &lt;0.00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0.665 (0.602, 0.735) &lt;0.00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673 (0.563, 0.806) 0.000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0.669 (0.558, 0.803) 0.0000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533 (0.438, 0.648) &lt;0.0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0.514 (0.419, 0.630) &lt;0.0000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528 (0.454, 0.614) &lt;0.00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0.505 (0.433, 0.589) &lt;0.000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578 (0.468, 0.713) &lt;0.0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0.541 (0.436, 0.672) &lt;0.00001 </w:t>
            </w:r>
          </w:p>
        </w:tc>
      </w:tr>
      <w:tr w:rsidR="000B6804" w:rsidTr="00F62088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Chemo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No/Unknow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</w:tr>
      <w:tr w:rsidR="000B6804" w:rsidTr="00F62088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1.565 (1.431, 1.712) &lt;0.00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1.441 (1.309, 1.586) &lt;0.00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0.887 (0.739, 1.064) 0.197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0.828 (0.678, 1.011) 0.0633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670 (0.532, 0.843) 0.00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0.622 (0.483, 0.801) 0.0002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1.137 (0.974, 1.329) 0.104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1.058 (0.894, 1.251) 0.5130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1.113 (0.946, 1.310) 0.195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1.004 (0.838, 1.203) 0.96520 </w:t>
            </w:r>
          </w:p>
        </w:tc>
      </w:tr>
      <w:tr w:rsidR="000B6804" w:rsidTr="00F62088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Brain metastas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Radiation 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No/Unknow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</w:tr>
      <w:tr w:rsidR="000B6804" w:rsidTr="00F62088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Yes</w:t>
            </w:r>
          </w:p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4.177 (3.543, 4.925) &lt;0.00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4.401 (3.724, 5.203) &lt;0.00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5.349 (4.162, 6.874) &lt;0.00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5.462 (4.223, 7.065) &lt;0.0000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7.868 (5.692, 10.877) &lt;0.0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9.084 (6.461, 12.772) &lt;0.0000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4.576 (3.540, 5.914) &lt;0.00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4.813 (3.700, 6.261) &lt;0.000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2.863 (2.220, 3.692) &lt;0.0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2.875 (2.208, 3.743) &lt;0.00001 </w:t>
            </w:r>
          </w:p>
        </w:tc>
      </w:tr>
      <w:tr w:rsidR="000B6804" w:rsidTr="00F62088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Chemo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No/Unknow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</w:rPr>
              <w:t>1(reference)</w:t>
            </w:r>
          </w:p>
        </w:tc>
      </w:tr>
      <w:tr w:rsidR="000B6804" w:rsidTr="00F62088"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0.903 (0.773, 1.055) 0.199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0.893 (0.757, 1.054) 0.18047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679 (0.528, 0.874) 0.0026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0.582 (0.440, 0.771) 0.00016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0.700 (0.500, 0.981) 0.038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0.729 (0.502, 1.058) 0.09623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>0.625 (0.485, 0.806) 0.000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b/>
                <w:bCs/>
                <w:sz w:val="11"/>
                <w:szCs w:val="11"/>
                <w:lang w:val="en-US" w:eastAsia="zh-CN"/>
              </w:rPr>
              <w:t xml:space="preserve">0.620 (0.472, 0.816) 0.0006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>1.372 (1.067, 1.764) 0.013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6804" w:rsidRDefault="000B6804" w:rsidP="00F62088">
            <w:pPr>
              <w:rPr>
                <w:sz w:val="11"/>
                <w:szCs w:val="11"/>
                <w:lang w:val="en-US" w:eastAsia="zh-CN"/>
              </w:rPr>
            </w:pPr>
            <w:r>
              <w:rPr>
                <w:sz w:val="11"/>
                <w:szCs w:val="11"/>
                <w:lang w:val="en-US" w:eastAsia="zh-CN"/>
              </w:rPr>
              <w:t xml:space="preserve">1.255 (0.949, 1.658) 0.11103 </w:t>
            </w:r>
          </w:p>
        </w:tc>
      </w:tr>
    </w:tbl>
    <w:p w:rsidR="000B6804" w:rsidRDefault="000B6804" w:rsidP="000B6804">
      <w:pPr>
        <w:rPr>
          <w:rFonts w:ascii="Times New Roman" w:hAnsi="Times New Roman" w:cs="Times New Roman"/>
          <w:sz w:val="20"/>
          <w:szCs w:val="20"/>
        </w:rPr>
      </w:pPr>
    </w:p>
    <w:p w:rsidR="000B6804" w:rsidRDefault="000B6804" w:rsidP="000B6804">
      <w:pPr>
        <w:rPr>
          <w:rFonts w:ascii="Times New Roman" w:hAnsi="Times New Roman" w:cs="Times New Roman"/>
          <w:sz w:val="20"/>
          <w:szCs w:val="20"/>
        </w:rPr>
      </w:pPr>
    </w:p>
    <w:p w:rsidR="000B6804" w:rsidRDefault="000B6804" w:rsidP="000B6804">
      <w:pPr>
        <w:rPr>
          <w:rFonts w:ascii="Times New Roman" w:hAnsi="Times New Roman" w:cs="Times New Roman"/>
          <w:sz w:val="20"/>
          <w:szCs w:val="20"/>
        </w:rPr>
      </w:pPr>
    </w:p>
    <w:p w:rsidR="00A67D13" w:rsidRDefault="00A67D13">
      <w:bookmarkStart w:id="0" w:name="_GoBack"/>
      <w:bookmarkEnd w:id="0"/>
    </w:p>
    <w:sectPr w:rsidR="00A67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804"/>
    <w:rsid w:val="000B6804"/>
    <w:rsid w:val="00A67D13"/>
    <w:rsid w:val="00CC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0B680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0B680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8</Words>
  <Characters>6606</Characters>
  <Application>Microsoft Office Word</Application>
  <DocSecurity>0</DocSecurity>
  <Lines>55</Lines>
  <Paragraphs>15</Paragraphs>
  <ScaleCrop>false</ScaleCrop>
  <Company>HP Inc.</Company>
  <LinksUpToDate>false</LinksUpToDate>
  <CharactersWithSpaces>7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957</dc:creator>
  <cp:lastModifiedBy>E406957</cp:lastModifiedBy>
  <cp:revision>1</cp:revision>
  <dcterms:created xsi:type="dcterms:W3CDTF">2023-09-01T02:57:00Z</dcterms:created>
  <dcterms:modified xsi:type="dcterms:W3CDTF">2023-09-01T02:58:00Z</dcterms:modified>
</cp:coreProperties>
</file>